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94E063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Coma Recovery Scale–Revised (CRS-R) total and subscale scores at weeks 0, 4, and 8 of transcranial temporal interference stimulation (TIS).</w:t>
      </w:r>
    </w:p>
    <w:p w14:paraId="6A026287">
      <w:pPr>
        <w:rPr>
          <w:rFonts w:hint="default" w:ascii="Times New Roman" w:hAnsi="Times New Roman" w:cs="Times New Roman"/>
          <w:sz w:val="24"/>
          <w:szCs w:val="24"/>
        </w:rPr>
      </w:pPr>
    </w:p>
    <w:p w14:paraId="4F39F15D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videos documenting the patient’s behavioral responses during the intervention period are provided for peer-review purposes only. To ensure patient privacy and confidentiality, these videos are restricted to the editorial review process and will not be made publicl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A5754E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page" w:horzAnchor="page" w:tblpX="2546" w:tblpY="407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055"/>
        <w:gridCol w:w="1322"/>
        <w:gridCol w:w="1558"/>
      </w:tblGrid>
      <w:tr w14:paraId="1E1A2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179" w:type="dxa"/>
          </w:tcPr>
          <w:p w14:paraId="18E3CBDB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CRS-R subscales</w:t>
            </w:r>
          </w:p>
          <w:p w14:paraId="7C70460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5" w:type="dxa"/>
          </w:tcPr>
          <w:p w14:paraId="3CD2F67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eek 0</w:t>
            </w:r>
          </w:p>
        </w:tc>
        <w:tc>
          <w:tcPr>
            <w:tcW w:w="1322" w:type="dxa"/>
          </w:tcPr>
          <w:p w14:paraId="56F7FCF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eek 4</w:t>
            </w:r>
          </w:p>
        </w:tc>
        <w:tc>
          <w:tcPr>
            <w:tcW w:w="1558" w:type="dxa"/>
          </w:tcPr>
          <w:p w14:paraId="32CAF9E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eek 8</w:t>
            </w:r>
          </w:p>
          <w:p w14:paraId="5071891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5C1D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1410124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uditory</w:t>
            </w:r>
          </w:p>
        </w:tc>
        <w:tc>
          <w:tcPr>
            <w:tcW w:w="1055" w:type="dxa"/>
          </w:tcPr>
          <w:p w14:paraId="70C5B9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22" w:type="dxa"/>
          </w:tcPr>
          <w:p w14:paraId="719AAE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</w:tcPr>
          <w:p w14:paraId="26BB3E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55F25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2FA5E47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isual</w:t>
            </w:r>
          </w:p>
        </w:tc>
        <w:tc>
          <w:tcPr>
            <w:tcW w:w="1055" w:type="dxa"/>
          </w:tcPr>
          <w:p w14:paraId="475D87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22" w:type="dxa"/>
          </w:tcPr>
          <w:p w14:paraId="2264E9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</w:tcPr>
          <w:p w14:paraId="437F5A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44809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4C2677C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otor</w:t>
            </w:r>
          </w:p>
        </w:tc>
        <w:tc>
          <w:tcPr>
            <w:tcW w:w="1055" w:type="dxa"/>
          </w:tcPr>
          <w:p w14:paraId="164507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22" w:type="dxa"/>
          </w:tcPr>
          <w:p w14:paraId="73451A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</w:tcPr>
          <w:p w14:paraId="7F4B8C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33C50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677A726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romotor/verbal</w:t>
            </w:r>
          </w:p>
        </w:tc>
        <w:tc>
          <w:tcPr>
            <w:tcW w:w="1055" w:type="dxa"/>
          </w:tcPr>
          <w:p w14:paraId="2DF0EF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22" w:type="dxa"/>
          </w:tcPr>
          <w:p w14:paraId="729DC0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</w:tcPr>
          <w:p w14:paraId="7CA9C1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4FD2A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37D4EEC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mmunication</w:t>
            </w:r>
          </w:p>
        </w:tc>
        <w:tc>
          <w:tcPr>
            <w:tcW w:w="1055" w:type="dxa"/>
          </w:tcPr>
          <w:p w14:paraId="2D515B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22" w:type="dxa"/>
          </w:tcPr>
          <w:p w14:paraId="08F7E8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</w:tcPr>
          <w:p w14:paraId="1B01E2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3104C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1FCFF67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rousal</w:t>
            </w:r>
          </w:p>
        </w:tc>
        <w:tc>
          <w:tcPr>
            <w:tcW w:w="1055" w:type="dxa"/>
          </w:tcPr>
          <w:p w14:paraId="6D3522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22" w:type="dxa"/>
          </w:tcPr>
          <w:p w14:paraId="325448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</w:tcPr>
          <w:p w14:paraId="70A352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2F227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54B52E1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RS-R total sco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055" w:type="dxa"/>
          </w:tcPr>
          <w:p w14:paraId="76DCF0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322" w:type="dxa"/>
          </w:tcPr>
          <w:p w14:paraId="54AE93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</w:tcPr>
          <w:p w14:paraId="1D5D1D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</w:tr>
    </w:tbl>
    <w:p w14:paraId="08AF0B9B">
      <w:pPr>
        <w:rPr>
          <w:rFonts w:hint="eastAsia"/>
        </w:rPr>
      </w:pPr>
    </w:p>
    <w:p w14:paraId="7F2914F1">
      <w:pPr>
        <w:tabs>
          <w:tab w:val="left" w:pos="1282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2F4AD5C4">
      <w:pPr>
        <w:tabs>
          <w:tab w:val="left" w:pos="1282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AA5CDC"/>
    <w:rsid w:val="015E034F"/>
    <w:rsid w:val="06190DA5"/>
    <w:rsid w:val="064249C6"/>
    <w:rsid w:val="093A3733"/>
    <w:rsid w:val="0A2A37A7"/>
    <w:rsid w:val="0AF4269F"/>
    <w:rsid w:val="0B8D66E4"/>
    <w:rsid w:val="117A5014"/>
    <w:rsid w:val="159643E7"/>
    <w:rsid w:val="173E5003"/>
    <w:rsid w:val="1EAA5CDC"/>
    <w:rsid w:val="20427645"/>
    <w:rsid w:val="276E3317"/>
    <w:rsid w:val="278C73F8"/>
    <w:rsid w:val="27D56FF1"/>
    <w:rsid w:val="31E542D4"/>
    <w:rsid w:val="32F80037"/>
    <w:rsid w:val="3862667F"/>
    <w:rsid w:val="3DED7874"/>
    <w:rsid w:val="4374255D"/>
    <w:rsid w:val="440305EA"/>
    <w:rsid w:val="48D82045"/>
    <w:rsid w:val="4AF12437"/>
    <w:rsid w:val="4CBA03DF"/>
    <w:rsid w:val="4FB73D82"/>
    <w:rsid w:val="51FB409E"/>
    <w:rsid w:val="5F381638"/>
    <w:rsid w:val="68C63810"/>
    <w:rsid w:val="68CD117F"/>
    <w:rsid w:val="6AB57FE0"/>
    <w:rsid w:val="6C3A04AE"/>
    <w:rsid w:val="6CDF0278"/>
    <w:rsid w:val="6F502086"/>
    <w:rsid w:val="72E01973"/>
    <w:rsid w:val="7F9B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492</Characters>
  <Lines>0</Lines>
  <Paragraphs>0</Paragraphs>
  <TotalTime>8</TotalTime>
  <ScaleCrop>false</ScaleCrop>
  <LinksUpToDate>false</LinksUpToDate>
  <CharactersWithSpaces>5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8:08:00Z</dcterms:created>
  <dc:creator>彭姣姣</dc:creator>
  <cp:lastModifiedBy>彭姣姣</cp:lastModifiedBy>
  <dcterms:modified xsi:type="dcterms:W3CDTF">2026-03-13T14:4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3E6B47E8CD64311BA93CE218B5B3C33_13</vt:lpwstr>
  </property>
  <property fmtid="{D5CDD505-2E9C-101B-9397-08002B2CF9AE}" pid="4" name="KSOTemplateDocerSaveRecord">
    <vt:lpwstr>eyJoZGlkIjoiNzZjYjVjNmFjNmNhYjY2MGI1NWU2ODIyN2I2OGI0ODMiLCJ1c2VySWQiOiI1MDkzMjgxMzAifQ==</vt:lpwstr>
  </property>
</Properties>
</file>